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F47728"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8BDC9A"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6FD03D"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945D85"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956C7A"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75E30">
              <w:rPr>
                <w:rFonts w:ascii="Arial" w:hAnsi="Arial" w:cs="Arial"/>
                <w:color w:val="auto"/>
                <w:sz w:val="18"/>
                <w:szCs w:val="18"/>
              </w:rPr>
              <w:t>, 33,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8456D9"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04A2BE"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940B63"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7EE18D" w:rsidR="00FB3483" w:rsidRPr="00930A31" w:rsidRDefault="000032A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781D22"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F915C6"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02A2FB" w:rsidR="00FB3483"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B21B02" w:rsidR="00FB3483"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E1ACB"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BE5ADE"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CB2590">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D0AF02"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D64575"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30C5B3"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F436BA"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9DBA64" w:rsidR="006E5FE2"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0488C2" w:rsidR="006E5FE2"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FF7331" w:rsidR="00930A31" w:rsidRPr="00930A31" w:rsidRDefault="00475E3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F32168" w:rsidR="00930A31"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C4C54E" w:rsidR="00FB3483"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31-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AFF3E8" w:rsidR="00FB3483"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8, S2_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74CF8D" w:rsidR="00FB3483"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977E2F" w:rsidR="00930A31"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92FD47" w:rsidR="00930A31"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458689" w:rsidR="00930A31"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FFAC06" w:rsidR="00930A31"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E487AE" w:rsidR="00FB3483" w:rsidRPr="00930A31" w:rsidRDefault="008850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D153E3" w:rsidR="00077B44"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8, S2_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3D8D0E" w:rsidR="00930A31"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25ff</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72A537" w:rsidR="00930A31"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28,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C8AE63" w:rsidR="00930A31"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28,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9C719A" w:rsidR="00930A31"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39F2D1" w:rsidR="00930A31" w:rsidRPr="00930A31" w:rsidRDefault="00100D2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E5F521" w:rsidR="00930A31"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B5C090" w:rsidR="00930A31"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A3C722" w:rsidR="00077B44"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In Financial disclosur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88F02A" w:rsidR="00077B44" w:rsidRPr="00930A31" w:rsidRDefault="008850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competing </w:t>
            </w:r>
            <w:proofErr w:type="gramStart"/>
            <w:r>
              <w:rPr>
                <w:rFonts w:ascii="Arial" w:hAnsi="Arial" w:cs="Arial"/>
                <w:color w:val="auto"/>
                <w:sz w:val="18"/>
                <w:szCs w:val="18"/>
              </w:rPr>
              <w:t>interests</w:t>
            </w:r>
            <w:proofErr w:type="gramEnd"/>
            <w:r>
              <w:rPr>
                <w:rFonts w:ascii="Arial" w:hAnsi="Arial" w:cs="Arial"/>
                <w:color w:val="auto"/>
                <w:sz w:val="18"/>
                <w:szCs w:val="18"/>
              </w:rPr>
              <w:t xml:space="preserve"> sectio</w:t>
            </w:r>
            <w:r w:rsidR="00100D2F">
              <w:rPr>
                <w:rFonts w:ascii="Arial" w:hAnsi="Arial" w:cs="Arial"/>
                <w:color w:val="auto"/>
                <w:sz w:val="18"/>
                <w:szCs w:val="18"/>
              </w:rPr>
              <w:t>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05B863" w:rsidR="00077B44" w:rsidRPr="00930A31" w:rsidRDefault="00100D2F" w:rsidP="00100D2F">
            <w:pPr>
              <w:pStyle w:val="Default"/>
              <w:numPr>
                <w:ilvl w:val="0"/>
                <w:numId w:val="1"/>
              </w:numPr>
              <w:spacing w:before="40" w:after="40"/>
              <w:rPr>
                <w:rFonts w:ascii="Arial" w:hAnsi="Arial" w:cs="Arial"/>
                <w:color w:val="auto"/>
                <w:sz w:val="18"/>
                <w:szCs w:val="18"/>
              </w:rPr>
            </w:pPr>
            <w:r>
              <w:rPr>
                <w:rFonts w:ascii="Arial" w:hAnsi="Arial" w:cs="Arial"/>
                <w:color w:val="auto"/>
                <w:sz w:val="18"/>
                <w:szCs w:val="18"/>
              </w:rPr>
              <w:t xml:space="preserve">JBI Quality Checklist p.8, </w:t>
            </w:r>
            <w:r>
              <w:rPr>
                <w:rFonts w:ascii="Arial" w:hAnsi="Arial" w:cs="Arial"/>
                <w:color w:val="auto"/>
                <w:sz w:val="18"/>
                <w:szCs w:val="18"/>
              </w:rPr>
              <w:br/>
              <w:t xml:space="preserve">- data </w:t>
            </w:r>
            <w:r>
              <w:rPr>
                <w:rFonts w:ascii="Arial" w:hAnsi="Arial" w:cs="Arial"/>
                <w:color w:val="auto"/>
                <w:sz w:val="18"/>
                <w:szCs w:val="18"/>
              </w:rPr>
              <w:lastRenderedPageBreak/>
              <w:t>extraction overview P32-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9CE2B" w14:textId="77777777" w:rsidR="00654497" w:rsidRDefault="00654497">
      <w:r>
        <w:separator/>
      </w:r>
    </w:p>
  </w:endnote>
  <w:endnote w:type="continuationSeparator" w:id="0">
    <w:p w14:paraId="39FD6F21" w14:textId="77777777" w:rsidR="00654497" w:rsidRDefault="00654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A1D12" w14:textId="77777777" w:rsidR="00654497" w:rsidRDefault="00654497">
      <w:r>
        <w:separator/>
      </w:r>
    </w:p>
  </w:footnote>
  <w:footnote w:type="continuationSeparator" w:id="0">
    <w:p w14:paraId="3E7F8AC4" w14:textId="77777777" w:rsidR="00654497" w:rsidRDefault="006544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32A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F6452"/>
    <w:multiLevelType w:val="hybridMultilevel"/>
    <w:tmpl w:val="6BC6EF62"/>
    <w:lvl w:ilvl="0" w:tplc="45F4340E">
      <w:start w:val="31"/>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2A6"/>
    <w:rsid w:val="00077B44"/>
    <w:rsid w:val="00100D2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75E30"/>
    <w:rsid w:val="004B7CF3"/>
    <w:rsid w:val="004C1685"/>
    <w:rsid w:val="005078EE"/>
    <w:rsid w:val="00550BF1"/>
    <w:rsid w:val="0059028D"/>
    <w:rsid w:val="005979B8"/>
    <w:rsid w:val="00654497"/>
    <w:rsid w:val="006E5FE2"/>
    <w:rsid w:val="006F3BA6"/>
    <w:rsid w:val="00726794"/>
    <w:rsid w:val="0077253C"/>
    <w:rsid w:val="008412D5"/>
    <w:rsid w:val="00885009"/>
    <w:rsid w:val="008A3EAE"/>
    <w:rsid w:val="008E2C91"/>
    <w:rsid w:val="00930A31"/>
    <w:rsid w:val="00947707"/>
    <w:rsid w:val="009827E5"/>
    <w:rsid w:val="009E799F"/>
    <w:rsid w:val="00A215D2"/>
    <w:rsid w:val="00A86593"/>
    <w:rsid w:val="00AB79CE"/>
    <w:rsid w:val="00AE4BBD"/>
    <w:rsid w:val="00B51910"/>
    <w:rsid w:val="00B63BD0"/>
    <w:rsid w:val="00C22710"/>
    <w:rsid w:val="00CB259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fan Schilling</cp:lastModifiedBy>
  <cp:revision>3</cp:revision>
  <cp:lastPrinted>2020-11-24T03:02:00Z</cp:lastPrinted>
  <dcterms:created xsi:type="dcterms:W3CDTF">2022-02-07T10:17:00Z</dcterms:created>
  <dcterms:modified xsi:type="dcterms:W3CDTF">2022-02-07T10:21:00Z</dcterms:modified>
</cp:coreProperties>
</file>